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D5AE3" w14:textId="550724F5" w:rsidR="008315EC" w:rsidRPr="00A42CA4" w:rsidRDefault="00A42CA4" w:rsidP="008315EC">
      <w:pPr>
        <w:rPr>
          <w:rFonts w:ascii="Times New Roman" w:hAnsi="Times New Roman" w:cs="Times New Roman"/>
          <w:sz w:val="24"/>
          <w:szCs w:val="24"/>
        </w:rPr>
      </w:pPr>
      <w:r w:rsidRPr="00A42CA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 </w:t>
      </w:r>
      <w:r w:rsidR="008315EC" w:rsidRPr="00A42C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="008315EC" w:rsidRPr="00A42CA4">
        <w:rPr>
          <w:rFonts w:ascii="Times New Roman" w:hAnsi="Times New Roman" w:cs="Times New Roman"/>
          <w:sz w:val="24"/>
          <w:szCs w:val="24"/>
        </w:rPr>
        <w:t xml:space="preserve">ish </w:t>
      </w:r>
      <w:r>
        <w:rPr>
          <w:rFonts w:ascii="Times New Roman" w:hAnsi="Times New Roman" w:cs="Times New Roman"/>
          <w:sz w:val="24"/>
          <w:szCs w:val="24"/>
        </w:rPr>
        <w:t>d</w:t>
      </w:r>
      <w:r w:rsidR="008315EC" w:rsidRPr="00A42CA4">
        <w:rPr>
          <w:rFonts w:ascii="Times New Roman" w:hAnsi="Times New Roman" w:cs="Times New Roman"/>
          <w:sz w:val="24"/>
          <w:szCs w:val="24"/>
        </w:rPr>
        <w:t xml:space="preserve">ietary information for species </w:t>
      </w:r>
      <w:r>
        <w:rPr>
          <w:rFonts w:ascii="Times New Roman" w:hAnsi="Times New Roman" w:cs="Times New Roman"/>
          <w:sz w:val="24"/>
          <w:szCs w:val="24"/>
        </w:rPr>
        <w:t>collected for this study. Information</w:t>
      </w:r>
      <w:r w:rsidR="008315EC" w:rsidRPr="00A42CA4">
        <w:rPr>
          <w:rFonts w:ascii="Times New Roman" w:hAnsi="Times New Roman" w:cs="Times New Roman"/>
          <w:sz w:val="24"/>
          <w:szCs w:val="24"/>
        </w:rPr>
        <w:t xml:space="preserve"> obtained from </w:t>
      </w:r>
      <w:proofErr w:type="spellStart"/>
      <w:r w:rsidR="008315EC" w:rsidRPr="00A42CA4">
        <w:rPr>
          <w:rFonts w:ascii="Times New Roman" w:hAnsi="Times New Roman" w:cs="Times New Roman"/>
          <w:sz w:val="24"/>
          <w:szCs w:val="24"/>
        </w:rPr>
        <w:t>Fishbase</w:t>
      </w:r>
      <w:proofErr w:type="spellEnd"/>
      <w:r w:rsidR="008315EC" w:rsidRPr="00A42CA4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="008315EC" w:rsidRPr="00A42CA4">
          <w:rPr>
            <w:rStyle w:val="Hyperlink"/>
            <w:rFonts w:ascii="Times New Roman" w:hAnsi="Times New Roman" w:cs="Times New Roman"/>
            <w:sz w:val="24"/>
            <w:szCs w:val="24"/>
          </w:rPr>
          <w:t>www.fishbase.org</w:t>
        </w:r>
      </w:hyperlink>
      <w:r w:rsidR="008315EC" w:rsidRPr="00A42CA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1395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44"/>
        <w:gridCol w:w="2027"/>
        <w:gridCol w:w="2027"/>
        <w:gridCol w:w="1669"/>
        <w:gridCol w:w="6083"/>
      </w:tblGrid>
      <w:tr w:rsidR="008315EC" w:rsidRPr="006E06DA" w14:paraId="2A1904EF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846957" w14:textId="6CFEC5F9" w:rsidR="008315EC" w:rsidRPr="00A42CA4" w:rsidRDefault="004F35CD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Cook Islan/</w:t>
            </w:r>
            <w:r w:rsidR="008315EC" w:rsidRPr="00A42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Common name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CA1543" w14:textId="77777777" w:rsidR="008315EC" w:rsidRPr="00A42CA4" w:rsidRDefault="008315EC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Species name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1EE0F" w14:textId="421410D7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NZ"/>
              </w:rPr>
            </w:pPr>
            <w:r w:rsidRPr="0E9B2C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NZ"/>
              </w:rPr>
              <w:t>Family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E6FF9" w14:textId="77777777" w:rsidR="008315EC" w:rsidRPr="00A42CA4" w:rsidRDefault="008315EC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Trophic group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A8BFB" w14:textId="77777777" w:rsidR="008315EC" w:rsidRPr="00A42CA4" w:rsidRDefault="008315EC" w:rsidP="00743F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Diet (Fishbase.org)</w:t>
            </w:r>
          </w:p>
        </w:tc>
      </w:tr>
      <w:tr w:rsidR="007F2F6C" w:rsidRPr="006E06DA" w14:paraId="664283E1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A778805" w14:textId="39911EAD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'u'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Parrotfish 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6AA01A7" w14:textId="13E5B24F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hloruru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frontalis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F0454" w14:textId="20C5194F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proofErr w:type="spellStart"/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Scarida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0E5BB5" w14:textId="6DF63AFE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erb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E0E1C7" w14:textId="1A420841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Benthic algae</w:t>
            </w:r>
          </w:p>
        </w:tc>
      </w:tr>
      <w:tr w:rsidR="007F2F6C" w:rsidRPr="006E06DA" w14:paraId="60A1F5C4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EFEDE34" w14:textId="4FBEEF0D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Kato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rey damsel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29F3D9E" w14:textId="69C444A5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hrysiptera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glauca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CD8D3" w14:textId="6F540BCA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Pomacentridae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0BB03D" w14:textId="298A5EDC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mnivore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br/>
              <w:t>herb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74E5D5" w14:textId="3C65ED7F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eed mainly on benthic algae.</w:t>
            </w:r>
          </w:p>
        </w:tc>
      </w:tr>
      <w:tr w:rsidR="007F2F6C" w:rsidRPr="006E06DA" w14:paraId="0DD2C42C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834FDD8" w14:textId="60B4B548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Katot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usky damsel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3FB018A" w14:textId="6F65A75F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Stegaste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nigricans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8DC48" w14:textId="45565C37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Pomacentridae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76DC35" w14:textId="29D2EB3D" w:rsidR="007F2F6C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m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EAA542" w14:textId="1B97433A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eed on algae, gastropods, sponges, and copepods. Territorial, maintain and 'weed' filamentous algae patches growing on dead coral</w:t>
            </w:r>
          </w:p>
        </w:tc>
      </w:tr>
      <w:tr w:rsidR="007F2F6C" w:rsidRPr="006E06DA" w14:paraId="577AF1A6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1A4D611" w14:textId="2D54F73B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ito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Striated surgeon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BB51302" w14:textId="2F9D60F6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tenochaetu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striatus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397F1" w14:textId="759131D2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Acanthuridae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A6FC7C" w14:textId="439D7EA1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mnivore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br/>
              <w:t>De</w:t>
            </w: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trit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30E2D5" w14:textId="0C0FC859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eeds on surface film of blue-green algae and diatoms (making this species a key link in the ciguatera food chain) as well as on various small invertebrates.</w:t>
            </w:r>
          </w:p>
        </w:tc>
      </w:tr>
      <w:tr w:rsidR="007F2F6C" w:rsidRPr="006E06DA" w14:paraId="1F7E746F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904A9C2" w14:textId="3BB38B70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Kana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ullet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2F160F9" w14:textId="319FB780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renimugil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renilabis</w:t>
            </w:r>
            <w:proofErr w:type="spellEnd"/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9E147" w14:textId="52FB6250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proofErr w:type="spellStart"/>
            <w:r w:rsidRPr="0E9B2CCF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Mugilida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222712" w14:textId="574F7C98" w:rsidR="007F2F6C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Detrit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41A5B3" w14:textId="1F6BBDEB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eed on detritus containing algae and microscopic animals, by scooping up the upper layer of sand or mud and filtering through the gills</w:t>
            </w:r>
          </w:p>
        </w:tc>
      </w:tr>
      <w:tr w:rsidR="007F2F6C" w:rsidRPr="006E06DA" w14:paraId="30B622F1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DF1C1E" w14:textId="51558D8F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ātuki</w:t>
            </w:r>
            <w:proofErr w:type="spell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o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eacock grouper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4675D4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ephalopholi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argus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CD5E5" w14:textId="19AC6231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Serranidae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31211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r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8FE08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dults feed mainly on fish</w:t>
            </w:r>
          </w:p>
        </w:tc>
      </w:tr>
      <w:tr w:rsidR="007F2F6C" w:rsidRPr="006E06DA" w14:paraId="6066CD42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606A5C" w14:textId="615C38ED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ātuki</w:t>
            </w:r>
            <w:proofErr w:type="spell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ar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exagon Grouper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1DCF323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Epinephelus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hexagonatus</w:t>
            </w:r>
            <w:proofErr w:type="spellEnd"/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7964" w14:textId="055B4AD6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Serranidae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84389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r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38CA0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Feeds mainly on fishes and crustaceans</w:t>
            </w:r>
          </w:p>
        </w:tc>
      </w:tr>
      <w:tr w:rsidR="007F2F6C" w:rsidRPr="006E06DA" w14:paraId="1C829E13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A3E9A5" w14:textId="15120EDB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proofErr w:type="gram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Ka‘</w:t>
            </w:r>
            <w:proofErr w:type="gram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ru</w:t>
            </w:r>
            <w:proofErr w:type="spell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proofErr w:type="spellStart"/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anybar</w:t>
            </w:r>
            <w:proofErr w:type="spellEnd"/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goat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4752DC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arupeneu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multifasciatus</w:t>
            </w:r>
            <w:proofErr w:type="spellEnd"/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7858" w14:textId="37031DEB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proofErr w:type="spellStart"/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Mullida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27554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r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BBBDC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Feeds primarily on small crabs and shrimps during the day also demersal fish eggs,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ollusk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, and foraminiferans</w:t>
            </w:r>
          </w:p>
        </w:tc>
      </w:tr>
      <w:tr w:rsidR="007F2F6C" w:rsidRPr="006E06DA" w14:paraId="5170E221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F6FD64" w14:textId="1533B8DA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proofErr w:type="gram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Ka‘</w:t>
            </w:r>
            <w:proofErr w:type="gram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ru</w:t>
            </w:r>
            <w:proofErr w:type="spell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proofErr w:type="spellStart"/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oublebar</w:t>
            </w:r>
            <w:proofErr w:type="spellEnd"/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goat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63D1E5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arupeneu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insularis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6F9C7" w14:textId="18F9F6CB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proofErr w:type="spellStart"/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Mullida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845F6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r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0CD4D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Stomach contents of 12 specimens consist of 44% by volume of </w:t>
            </w:r>
            <w:proofErr w:type="gramStart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rabs;</w:t>
            </w:r>
            <w:proofErr w:type="gramEnd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followed by shrimps, octopuses, mantis shrimps, amphipods and other crustaceans, fishes, and polychaetes</w:t>
            </w:r>
          </w:p>
        </w:tc>
      </w:tr>
      <w:tr w:rsidR="007F2F6C" w:rsidRPr="006E06DA" w14:paraId="1EC08FCC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A0000D" w14:textId="765AB859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proofErr w:type="gram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Ka‘</w:t>
            </w:r>
            <w:proofErr w:type="gram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uru</w:t>
            </w:r>
            <w:proofErr w:type="spell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Dash-and-dot goat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2EDA6B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arupeneu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barberinus</w:t>
            </w:r>
            <w:proofErr w:type="spellEnd"/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489E5" w14:textId="3BD0BA2A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proofErr w:type="spellStart"/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Mullida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E4A0F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r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BFFC8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 adult specimens for food-habit study, the prey in order by volume in the stomachs: crabs (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ortunid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, anomuran,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xanthid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, </w:t>
            </w: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lastRenderedPageBreak/>
              <w:t>and raninid), worms (mainly polychaetes but also sipunculids and unidentified), small bivalve molluscs, brachiopods, shrimps, small gastropods, isopods, amphipods, foraminifera, and a small unidentified eel</w:t>
            </w:r>
          </w:p>
        </w:tc>
      </w:tr>
      <w:tr w:rsidR="007F2F6C" w:rsidRPr="006E06DA" w14:paraId="0B59BBBE" w14:textId="77777777" w:rsidTr="0E9B2CCF">
        <w:trPr>
          <w:trHeight w:val="285"/>
        </w:trPr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594D6A" w14:textId="1A80AA04" w:rsidR="007F2F6C" w:rsidRPr="00A42CA4" w:rsidRDefault="004F35CD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lastRenderedPageBreak/>
              <w:t>Vete</w:t>
            </w:r>
            <w:proofErr w:type="spellEnd"/>
            <w:r w:rsidRPr="004F3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/</w:t>
            </w:r>
            <w:proofErr w:type="spellStart"/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Yellowstripe</w:t>
            </w:r>
            <w:proofErr w:type="spellEnd"/>
            <w:r w:rsidR="007F2F6C"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goatfish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FBC036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Mulloidichthy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flavolineatus</w:t>
            </w:r>
            <w:proofErr w:type="spellEnd"/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8BDE8" w14:textId="6884DD5E" w:rsidR="0E9B2CCF" w:rsidRDefault="0E9B2CCF" w:rsidP="0E9B2CC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</w:pPr>
            <w:proofErr w:type="spellStart"/>
            <w:r w:rsidRPr="0E9B2C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NZ"/>
              </w:rPr>
              <w:t>Mullidae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9B641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Carnivore</w:t>
            </w:r>
          </w:p>
        </w:tc>
        <w:tc>
          <w:tcPr>
            <w:tcW w:w="6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19EE7" w14:textId="77777777" w:rsidR="007F2F6C" w:rsidRPr="00A42CA4" w:rsidRDefault="007F2F6C" w:rsidP="007F2F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Feed on crustaceans, </w:t>
            </w:r>
            <w:proofErr w:type="spellStart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mollusks</w:t>
            </w:r>
            <w:proofErr w:type="spellEnd"/>
            <w:r w:rsidRPr="00A42C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, worms, heart urchins and foraminiferans. </w:t>
            </w:r>
          </w:p>
        </w:tc>
      </w:tr>
    </w:tbl>
    <w:p w14:paraId="379A9A69" w14:textId="4B27B7CB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03146F" w14:textId="4EB910DA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AFE1E2" w14:textId="7B47A4EA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814F23" w14:textId="1D57A5ED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D91978" w14:textId="0175D7E3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CA034D" w14:textId="03D03D7A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347606" w14:textId="223D3BC0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22D65C" w14:textId="21761F54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A4C044" w14:textId="3733027D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A0645E" w14:textId="5609FB50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D1F06C" w14:textId="201906B0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EF656A" w14:textId="2B3A614A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C73B61" w14:textId="68A8AEA6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595561" w14:textId="62BD6455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439F01" w14:textId="31B25A3C" w:rsidR="0E9B2CCF" w:rsidRDefault="0E9B2CCF" w:rsidP="0E9B2C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E9B2CCF" w:rsidSect="003830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04A4E"/>
    <w:multiLevelType w:val="hybridMultilevel"/>
    <w:tmpl w:val="2F94A01A"/>
    <w:lvl w:ilvl="0" w:tplc="25AC9E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5997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0MDM1NjM2NjM1NDZT0lEKTi0uzszPAykwrgUAQd4i6SwAAAA="/>
  </w:docVars>
  <w:rsids>
    <w:rsidRoot w:val="00F56EFD"/>
    <w:rsid w:val="00053090"/>
    <w:rsid w:val="00091153"/>
    <w:rsid w:val="0012017E"/>
    <w:rsid w:val="0015126A"/>
    <w:rsid w:val="00153E60"/>
    <w:rsid w:val="00194500"/>
    <w:rsid w:val="001B3793"/>
    <w:rsid w:val="001D5F3A"/>
    <w:rsid w:val="001D7061"/>
    <w:rsid w:val="001F6EC4"/>
    <w:rsid w:val="002361E4"/>
    <w:rsid w:val="002C697F"/>
    <w:rsid w:val="002F2B59"/>
    <w:rsid w:val="002F56CF"/>
    <w:rsid w:val="00334BA0"/>
    <w:rsid w:val="003830F3"/>
    <w:rsid w:val="003A085A"/>
    <w:rsid w:val="003B1015"/>
    <w:rsid w:val="003C1CBE"/>
    <w:rsid w:val="00412A2E"/>
    <w:rsid w:val="00435F25"/>
    <w:rsid w:val="00463A23"/>
    <w:rsid w:val="004B7B2D"/>
    <w:rsid w:val="004C503B"/>
    <w:rsid w:val="004F35CD"/>
    <w:rsid w:val="00513270"/>
    <w:rsid w:val="005E0A9D"/>
    <w:rsid w:val="00665714"/>
    <w:rsid w:val="006D6BCA"/>
    <w:rsid w:val="006E06DA"/>
    <w:rsid w:val="006E68FF"/>
    <w:rsid w:val="00711F85"/>
    <w:rsid w:val="00743FDB"/>
    <w:rsid w:val="007F2F6C"/>
    <w:rsid w:val="00812240"/>
    <w:rsid w:val="00824528"/>
    <w:rsid w:val="008315EC"/>
    <w:rsid w:val="00853396"/>
    <w:rsid w:val="008653D2"/>
    <w:rsid w:val="008B3086"/>
    <w:rsid w:val="00922E59"/>
    <w:rsid w:val="009529B4"/>
    <w:rsid w:val="00970E70"/>
    <w:rsid w:val="00975A60"/>
    <w:rsid w:val="00981A49"/>
    <w:rsid w:val="009A2F2C"/>
    <w:rsid w:val="009A3706"/>
    <w:rsid w:val="009A735D"/>
    <w:rsid w:val="00A00874"/>
    <w:rsid w:val="00A061A0"/>
    <w:rsid w:val="00A216DC"/>
    <w:rsid w:val="00A42CA4"/>
    <w:rsid w:val="00AC053C"/>
    <w:rsid w:val="00AF4E1E"/>
    <w:rsid w:val="00C26621"/>
    <w:rsid w:val="00C615D4"/>
    <w:rsid w:val="00C85226"/>
    <w:rsid w:val="00CD66A2"/>
    <w:rsid w:val="00D03A7D"/>
    <w:rsid w:val="00D35297"/>
    <w:rsid w:val="00D81D97"/>
    <w:rsid w:val="00DD791B"/>
    <w:rsid w:val="00E20CDB"/>
    <w:rsid w:val="00E66706"/>
    <w:rsid w:val="00EC340F"/>
    <w:rsid w:val="00EE5614"/>
    <w:rsid w:val="00F2310F"/>
    <w:rsid w:val="00F445A8"/>
    <w:rsid w:val="00F52DED"/>
    <w:rsid w:val="00F56EFD"/>
    <w:rsid w:val="00F723DC"/>
    <w:rsid w:val="00F77306"/>
    <w:rsid w:val="00FA36C5"/>
    <w:rsid w:val="00FB12B6"/>
    <w:rsid w:val="00FB1563"/>
    <w:rsid w:val="00FC62CE"/>
    <w:rsid w:val="0E9B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629"/>
  <w15:chartTrackingRefBased/>
  <w15:docId w15:val="{3AF370FD-B69D-4ED1-B909-F228117D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F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5EC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5EC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8315E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714"/>
    <w:rPr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71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53E60"/>
    <w:pPr>
      <w:spacing w:after="0" w:line="240" w:lineRule="auto"/>
    </w:pPr>
  </w:style>
  <w:style w:type="table" w:styleId="TableGrid">
    <w:name w:val="Table Grid"/>
    <w:basedOn w:val="TableNormal"/>
    <w:uiPriority w:val="39"/>
    <w:rsid w:val="006E6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F2310F"/>
    <w:pPr>
      <w:spacing w:after="0" w:line="240" w:lineRule="auto"/>
    </w:pPr>
    <w:rPr>
      <w:rFonts w:ascii="Calibri" w:hAnsi="Calibri" w:cs="Calibri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28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8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fishbas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mith</dc:creator>
  <cp:keywords/>
  <dc:description/>
  <cp:lastModifiedBy>Kirsty Smith</cp:lastModifiedBy>
  <cp:revision>3</cp:revision>
  <dcterms:created xsi:type="dcterms:W3CDTF">2026-01-17T01:00:00Z</dcterms:created>
  <dcterms:modified xsi:type="dcterms:W3CDTF">2026-01-17T01:00:00Z</dcterms:modified>
</cp:coreProperties>
</file>